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1B0F" w14:textId="4B3B2BB1" w:rsidR="00147C16" w:rsidRDefault="00C27B21" w:rsidP="00A53BE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10746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BE7F8D">
        <w:rPr>
          <w:rFonts w:ascii="Times New Roman" w:hAnsi="Times New Roman" w:cs="Times New Roman"/>
          <w:b/>
          <w:bCs/>
          <w:sz w:val="28"/>
          <w:szCs w:val="28"/>
        </w:rPr>
        <w:t xml:space="preserve">TABLES AND </w:t>
      </w:r>
      <w:r w:rsidR="00147C16" w:rsidRPr="00B10746">
        <w:rPr>
          <w:rFonts w:ascii="Times New Roman" w:hAnsi="Times New Roman" w:cs="Times New Roman"/>
          <w:b/>
          <w:bCs/>
          <w:sz w:val="28"/>
          <w:szCs w:val="28"/>
        </w:rPr>
        <w:t>FIGURES</w:t>
      </w:r>
    </w:p>
    <w:p w14:paraId="533A6943" w14:textId="77777777" w:rsidR="00BE7F8D" w:rsidRPr="00C638FF" w:rsidRDefault="00BE7F8D" w:rsidP="00BE7F8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638FF">
        <w:rPr>
          <w:rFonts w:ascii="Times New Roman" w:eastAsia="Calibri" w:hAnsi="Times New Roman" w:cs="Times New Roman"/>
          <w:b/>
          <w:sz w:val="24"/>
          <w:szCs w:val="24"/>
        </w:rPr>
        <w:t xml:space="preserve">Table S1.  </w:t>
      </w:r>
      <w:r>
        <w:rPr>
          <w:rFonts w:ascii="Times New Roman" w:eastAsia="Calibri" w:hAnsi="Times New Roman" w:cs="Times New Roman"/>
          <w:sz w:val="24"/>
          <w:szCs w:val="24"/>
        </w:rPr>
        <w:t>Proteomic analysis of NK3.3-derived EVs</w:t>
      </w:r>
    </w:p>
    <w:p w14:paraId="02E51925" w14:textId="77777777" w:rsidR="00BE7F8D" w:rsidRPr="00C638FF" w:rsidRDefault="00BE7F8D" w:rsidP="00BE7F8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638FF">
        <w:rPr>
          <w:rFonts w:ascii="Times New Roman" w:eastAsia="Calibri" w:hAnsi="Times New Roman" w:cs="Times New Roman"/>
          <w:b/>
          <w:sz w:val="24"/>
          <w:szCs w:val="24"/>
        </w:rPr>
        <w:t>Table S2.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 </w:t>
      </w:r>
      <w:r>
        <w:rPr>
          <w:rFonts w:ascii="Times New Roman" w:eastAsia="Calibri" w:hAnsi="Times New Roman" w:cs="Times New Roman"/>
          <w:sz w:val="24"/>
          <w:szCs w:val="24"/>
        </w:rPr>
        <w:t>RNA profiling of NK3.3-derived EVs</w:t>
      </w:r>
    </w:p>
    <w:p w14:paraId="1D065233" w14:textId="3357D2B5" w:rsidR="002024A7" w:rsidRPr="00BE7F8D" w:rsidRDefault="00BE7F8D" w:rsidP="00BE7F8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638FF">
        <w:rPr>
          <w:rFonts w:ascii="Times New Roman" w:eastAsia="Calibri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roteomic analysis of untreated, NK3.3- and HEK293 EV-treated K562 cells</w:t>
      </w:r>
    </w:p>
    <w:p w14:paraId="60FF0F3D" w14:textId="5F5CBD3F" w:rsidR="00267D20" w:rsidRPr="00B10746" w:rsidRDefault="00147C16" w:rsidP="00662CC3">
      <w:pPr>
        <w:jc w:val="both"/>
        <w:rPr>
          <w:rFonts w:ascii="Times New Roman" w:hAnsi="Times New Roman" w:cs="Times New Roman"/>
          <w:sz w:val="24"/>
          <w:szCs w:val="24"/>
        </w:rPr>
      </w:pPr>
      <w:r w:rsidRPr="00B10746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C37938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B10746" w:rsidRPr="00B10746">
        <w:rPr>
          <w:rFonts w:ascii="Times New Roman" w:hAnsi="Times New Roman" w:cs="Times New Roman"/>
          <w:b/>
          <w:bCs/>
          <w:sz w:val="24"/>
          <w:szCs w:val="24"/>
        </w:rPr>
        <w:t>NK EV</w:t>
      </w:r>
      <w:r w:rsid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B10746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AB62C7" w:rsidRPr="00B10746">
        <w:rPr>
          <w:rFonts w:ascii="Times New Roman" w:hAnsi="Times New Roman" w:cs="Times New Roman"/>
          <w:b/>
          <w:bCs/>
          <w:sz w:val="24"/>
          <w:szCs w:val="24"/>
        </w:rPr>
        <w:t>article size characterization</w:t>
      </w:r>
      <w:r w:rsidR="00B107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5793B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5A36FC" w:rsidRPr="00B10746">
        <w:rPr>
          <w:rFonts w:ascii="Times New Roman" w:hAnsi="Times New Roman" w:cs="Times New Roman"/>
          <w:sz w:val="24"/>
          <w:szCs w:val="24"/>
        </w:rPr>
        <w:t>NTA</w:t>
      </w:r>
      <w:r w:rsidR="0008369F" w:rsidRPr="00B10746">
        <w:rPr>
          <w:rFonts w:ascii="Times New Roman" w:hAnsi="Times New Roman" w:cs="Times New Roman"/>
          <w:sz w:val="24"/>
          <w:szCs w:val="24"/>
        </w:rPr>
        <w:t xml:space="preserve"> was used to evaluate vesicle size distribution </w:t>
      </w:r>
      <w:r w:rsidR="00E82B37" w:rsidRPr="00B10746">
        <w:rPr>
          <w:rFonts w:ascii="Times New Roman" w:hAnsi="Times New Roman" w:cs="Times New Roman"/>
          <w:sz w:val="24"/>
          <w:szCs w:val="24"/>
        </w:rPr>
        <w:t>of different sample preparations. (A) NK-92 derived EV</w:t>
      </w:r>
      <w:r w:rsidR="00B10746">
        <w:rPr>
          <w:rFonts w:ascii="Times New Roman" w:hAnsi="Times New Roman" w:cs="Times New Roman"/>
          <w:sz w:val="24"/>
          <w:szCs w:val="24"/>
        </w:rPr>
        <w:t>s</w:t>
      </w:r>
      <w:r w:rsidR="00E82B37" w:rsidRPr="00B10746">
        <w:rPr>
          <w:rFonts w:ascii="Times New Roman" w:hAnsi="Times New Roman" w:cs="Times New Roman"/>
          <w:sz w:val="24"/>
          <w:szCs w:val="24"/>
        </w:rPr>
        <w:t xml:space="preserve"> were isolated using </w:t>
      </w:r>
      <w:proofErr w:type="spellStart"/>
      <w:r w:rsidR="00B10746">
        <w:rPr>
          <w:rFonts w:ascii="Times New Roman" w:hAnsi="Times New Roman" w:cs="Times New Roman"/>
          <w:sz w:val="24"/>
          <w:szCs w:val="24"/>
        </w:rPr>
        <w:t>ExoQuick</w:t>
      </w:r>
      <w:proofErr w:type="spellEnd"/>
      <w:r w:rsidR="00B10746">
        <w:rPr>
          <w:rFonts w:ascii="Times New Roman" w:hAnsi="Times New Roman" w:cs="Times New Roman"/>
          <w:sz w:val="24"/>
          <w:szCs w:val="24"/>
        </w:rPr>
        <w:t xml:space="preserve"> precipitation. </w:t>
      </w:r>
      <w:r w:rsidR="00E82B37" w:rsidRPr="00B10746">
        <w:rPr>
          <w:rFonts w:ascii="Times New Roman" w:hAnsi="Times New Roman" w:cs="Times New Roman"/>
          <w:sz w:val="24"/>
          <w:szCs w:val="24"/>
        </w:rPr>
        <w:t>(B)</w:t>
      </w:r>
      <w:r w:rsidR="003C5BDF" w:rsidRPr="00B10746">
        <w:rPr>
          <w:rFonts w:ascii="Times New Roman" w:hAnsi="Times New Roman" w:cs="Times New Roman"/>
          <w:sz w:val="24"/>
          <w:szCs w:val="24"/>
        </w:rPr>
        <w:t xml:space="preserve"> NK3.3-derived were isolated using </w:t>
      </w:r>
      <w:proofErr w:type="spellStart"/>
      <w:r w:rsidR="003C5BDF" w:rsidRPr="00B10746">
        <w:rPr>
          <w:rFonts w:ascii="Times New Roman" w:hAnsi="Times New Roman" w:cs="Times New Roman"/>
          <w:sz w:val="24"/>
          <w:szCs w:val="24"/>
        </w:rPr>
        <w:t>ExoQuick</w:t>
      </w:r>
      <w:proofErr w:type="spellEnd"/>
      <w:r w:rsidR="00B10746">
        <w:rPr>
          <w:rFonts w:ascii="Times New Roman" w:hAnsi="Times New Roman" w:cs="Times New Roman"/>
          <w:sz w:val="24"/>
          <w:szCs w:val="24"/>
        </w:rPr>
        <w:t xml:space="preserve"> precipitation</w:t>
      </w:r>
      <w:r w:rsidR="00437A77" w:rsidRPr="00B10746">
        <w:rPr>
          <w:rFonts w:ascii="Times New Roman" w:hAnsi="Times New Roman" w:cs="Times New Roman"/>
          <w:sz w:val="24"/>
          <w:szCs w:val="24"/>
        </w:rPr>
        <w:t>.</w:t>
      </w:r>
      <w:r w:rsidR="003C5BDF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437A77" w:rsidRPr="00B10746">
        <w:rPr>
          <w:rFonts w:ascii="Times New Roman" w:hAnsi="Times New Roman" w:cs="Times New Roman"/>
          <w:sz w:val="24"/>
          <w:szCs w:val="24"/>
        </w:rPr>
        <w:t xml:space="preserve"> (C) NK3.3-derived exosomes were isolated by</w:t>
      </w:r>
      <w:r w:rsidR="00B10746">
        <w:rPr>
          <w:rFonts w:ascii="Times New Roman" w:hAnsi="Times New Roman" w:cs="Times New Roman"/>
          <w:sz w:val="24"/>
          <w:szCs w:val="24"/>
        </w:rPr>
        <w:t xml:space="preserve"> differential centrifugation at 2,000 x g, 10,000 x g, followed by</w:t>
      </w:r>
      <w:r w:rsidR="00437A77" w:rsidRPr="00B10746">
        <w:rPr>
          <w:rFonts w:ascii="Times New Roman" w:hAnsi="Times New Roman" w:cs="Times New Roman"/>
          <w:sz w:val="24"/>
          <w:szCs w:val="24"/>
        </w:rPr>
        <w:t xml:space="preserve"> 100,000 x g.  (D) </w:t>
      </w:r>
      <w:r w:rsidR="003C5BDF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437A77" w:rsidRPr="00B10746">
        <w:rPr>
          <w:rFonts w:ascii="Times New Roman" w:hAnsi="Times New Roman" w:cs="Times New Roman"/>
          <w:sz w:val="24"/>
          <w:szCs w:val="24"/>
        </w:rPr>
        <w:t>NK3.3-d</w:t>
      </w:r>
      <w:r w:rsidR="00B10746">
        <w:rPr>
          <w:rFonts w:ascii="Times New Roman" w:hAnsi="Times New Roman" w:cs="Times New Roman"/>
          <w:sz w:val="24"/>
          <w:szCs w:val="24"/>
        </w:rPr>
        <w:t>er</w:t>
      </w:r>
      <w:r w:rsidR="00437A77" w:rsidRPr="00B10746">
        <w:rPr>
          <w:rFonts w:ascii="Times New Roman" w:hAnsi="Times New Roman" w:cs="Times New Roman"/>
          <w:sz w:val="24"/>
          <w:szCs w:val="24"/>
        </w:rPr>
        <w:t xml:space="preserve">ived </w:t>
      </w:r>
      <w:proofErr w:type="spellStart"/>
      <w:r w:rsidR="00437A77" w:rsidRPr="00B10746">
        <w:rPr>
          <w:rFonts w:ascii="Times New Roman" w:hAnsi="Times New Roman" w:cs="Times New Roman"/>
          <w:sz w:val="24"/>
          <w:szCs w:val="24"/>
        </w:rPr>
        <w:t>microvesicles</w:t>
      </w:r>
      <w:proofErr w:type="spellEnd"/>
      <w:r w:rsidR="00437A77" w:rsidRPr="00B10746">
        <w:rPr>
          <w:rFonts w:ascii="Times New Roman" w:hAnsi="Times New Roman" w:cs="Times New Roman"/>
          <w:sz w:val="24"/>
          <w:szCs w:val="24"/>
        </w:rPr>
        <w:t xml:space="preserve"> (MVs) isolated by 10,000 x g ultracentrifugation</w:t>
      </w:r>
      <w:r w:rsidR="003C5BDF" w:rsidRPr="00B10746">
        <w:rPr>
          <w:rFonts w:ascii="Times New Roman" w:hAnsi="Times New Roman" w:cs="Times New Roman"/>
          <w:sz w:val="24"/>
          <w:szCs w:val="24"/>
        </w:rPr>
        <w:t>.</w:t>
      </w:r>
      <w:r w:rsidR="00E82B37" w:rsidRPr="00B10746">
        <w:rPr>
          <w:rFonts w:ascii="Times New Roman" w:hAnsi="Times New Roman" w:cs="Times New Roman"/>
          <w:sz w:val="24"/>
          <w:szCs w:val="24"/>
        </w:rPr>
        <w:t xml:space="preserve">  </w:t>
      </w:r>
      <w:r w:rsidR="00E82B37" w:rsidRPr="00B10746">
        <w:rPr>
          <w:rFonts w:ascii="Times New Roman" w:hAnsi="Times New Roman" w:cs="Times New Roman"/>
          <w:sz w:val="24"/>
          <w:szCs w:val="24"/>
        </w:rPr>
        <w:t xml:space="preserve">Data are representative of 3 measurements.  </w:t>
      </w:r>
    </w:p>
    <w:p w14:paraId="516F6585" w14:textId="7D40791E" w:rsidR="00BB2D19" w:rsidRPr="00B10746" w:rsidRDefault="00267D20" w:rsidP="00662CC3">
      <w:pPr>
        <w:jc w:val="both"/>
        <w:rPr>
          <w:rFonts w:ascii="Times New Roman" w:hAnsi="Times New Roman" w:cs="Times New Roman"/>
          <w:sz w:val="24"/>
          <w:szCs w:val="24"/>
        </w:rPr>
      </w:pPr>
      <w:r w:rsidRPr="00B10746">
        <w:rPr>
          <w:rFonts w:ascii="Times New Roman" w:hAnsi="Times New Roman" w:cs="Times New Roman"/>
          <w:b/>
          <w:bCs/>
          <w:sz w:val="24"/>
          <w:szCs w:val="24"/>
        </w:rPr>
        <w:t>Figure S2.  Characterization of NK3.3-derived EVs</w:t>
      </w:r>
      <w:r w:rsidR="00B107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151483" w:rsidRPr="00B10746">
        <w:rPr>
          <w:rFonts w:ascii="Times New Roman" w:hAnsi="Times New Roman" w:cs="Times New Roman"/>
          <w:sz w:val="24"/>
          <w:szCs w:val="24"/>
        </w:rPr>
        <w:t>(</w:t>
      </w:r>
      <w:r w:rsidR="00E82B37" w:rsidRPr="00B10746">
        <w:rPr>
          <w:rFonts w:ascii="Times New Roman" w:hAnsi="Times New Roman" w:cs="Times New Roman"/>
          <w:sz w:val="24"/>
          <w:szCs w:val="24"/>
        </w:rPr>
        <w:t>A</w:t>
      </w:r>
      <w:r w:rsidR="00151483" w:rsidRPr="00B10746">
        <w:rPr>
          <w:rFonts w:ascii="Times New Roman" w:hAnsi="Times New Roman" w:cs="Times New Roman"/>
          <w:sz w:val="24"/>
          <w:szCs w:val="24"/>
        </w:rPr>
        <w:t>)</w:t>
      </w:r>
      <w:r w:rsidR="00457DE7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727ECE" w:rsidRPr="00B10746">
        <w:rPr>
          <w:rFonts w:ascii="Times New Roman" w:hAnsi="Times New Roman" w:cs="Times New Roman"/>
          <w:sz w:val="24"/>
          <w:szCs w:val="24"/>
        </w:rPr>
        <w:t xml:space="preserve">NK and HEK293 </w:t>
      </w:r>
      <w:r w:rsidR="00F70620" w:rsidRPr="00B10746">
        <w:rPr>
          <w:rFonts w:ascii="Times New Roman" w:hAnsi="Times New Roman" w:cs="Times New Roman"/>
          <w:sz w:val="24"/>
          <w:szCs w:val="24"/>
        </w:rPr>
        <w:t xml:space="preserve">EV lysates </w:t>
      </w:r>
      <w:r w:rsidR="00727ECE" w:rsidRPr="00B10746">
        <w:rPr>
          <w:rFonts w:ascii="Times New Roman" w:hAnsi="Times New Roman" w:cs="Times New Roman"/>
          <w:sz w:val="24"/>
          <w:szCs w:val="24"/>
        </w:rPr>
        <w:t xml:space="preserve">were </w:t>
      </w:r>
      <w:r w:rsidR="00F70620" w:rsidRPr="00B10746">
        <w:rPr>
          <w:rFonts w:ascii="Times New Roman" w:hAnsi="Times New Roman" w:cs="Times New Roman"/>
          <w:sz w:val="24"/>
          <w:szCs w:val="24"/>
        </w:rPr>
        <w:t>compared with whole cell lysates using a negative control protein (cytochrome c) and a positive control protein (</w:t>
      </w:r>
      <w:r w:rsidR="005D1ED4" w:rsidRPr="00B10746">
        <w:rPr>
          <w:rFonts w:ascii="Times New Roman" w:hAnsi="Times New Roman" w:cs="Times New Roman"/>
          <w:sz w:val="24"/>
          <w:szCs w:val="24"/>
        </w:rPr>
        <w:t>T</w:t>
      </w:r>
      <w:r w:rsidR="00F70620" w:rsidRPr="00B10746">
        <w:rPr>
          <w:rFonts w:ascii="Times New Roman" w:hAnsi="Times New Roman" w:cs="Times New Roman"/>
          <w:sz w:val="24"/>
          <w:szCs w:val="24"/>
        </w:rPr>
        <w:t>sg101)</w:t>
      </w:r>
      <w:r w:rsidR="00727ECE" w:rsidRPr="00B10746">
        <w:rPr>
          <w:rFonts w:ascii="Times New Roman" w:hAnsi="Times New Roman" w:cs="Times New Roman"/>
          <w:sz w:val="24"/>
          <w:szCs w:val="24"/>
        </w:rPr>
        <w:t xml:space="preserve"> to assess purity of the EV preparations</w:t>
      </w:r>
      <w:r w:rsidR="00F70620" w:rsidRPr="00B10746">
        <w:rPr>
          <w:rFonts w:ascii="Times New Roman" w:hAnsi="Times New Roman" w:cs="Times New Roman"/>
          <w:sz w:val="24"/>
          <w:szCs w:val="24"/>
        </w:rPr>
        <w:t>.</w:t>
      </w:r>
      <w:r w:rsidR="008473D9" w:rsidRPr="00B10746">
        <w:rPr>
          <w:rFonts w:ascii="Times New Roman" w:hAnsi="Times New Roman" w:cs="Times New Roman"/>
          <w:sz w:val="24"/>
          <w:szCs w:val="24"/>
        </w:rPr>
        <w:t xml:space="preserve">  (</w:t>
      </w:r>
      <w:r w:rsidR="00E82B37" w:rsidRPr="00B10746">
        <w:rPr>
          <w:rFonts w:ascii="Times New Roman" w:hAnsi="Times New Roman" w:cs="Times New Roman"/>
          <w:sz w:val="24"/>
          <w:szCs w:val="24"/>
        </w:rPr>
        <w:t>B</w:t>
      </w:r>
      <w:r w:rsidR="008473D9" w:rsidRPr="00B10746">
        <w:rPr>
          <w:rFonts w:ascii="Times New Roman" w:hAnsi="Times New Roman" w:cs="Times New Roman"/>
          <w:sz w:val="24"/>
          <w:szCs w:val="24"/>
        </w:rPr>
        <w:t xml:space="preserve">) </w:t>
      </w:r>
      <w:r w:rsidR="00285D17" w:rsidRPr="00B10746">
        <w:rPr>
          <w:rFonts w:ascii="Times New Roman" w:hAnsi="Times New Roman" w:cs="Times New Roman"/>
          <w:sz w:val="24"/>
          <w:szCs w:val="24"/>
        </w:rPr>
        <w:t>Lysates of HEK</w:t>
      </w:r>
      <w:r w:rsidR="00DE5D92" w:rsidRPr="00B10746">
        <w:rPr>
          <w:rFonts w:ascii="Times New Roman" w:hAnsi="Times New Roman" w:cs="Times New Roman"/>
          <w:sz w:val="24"/>
          <w:szCs w:val="24"/>
        </w:rPr>
        <w:t>293-, NK3.3-</w:t>
      </w:r>
      <w:r w:rsidR="008019E9" w:rsidRPr="00B10746">
        <w:rPr>
          <w:rFonts w:ascii="Times New Roman" w:hAnsi="Times New Roman" w:cs="Times New Roman"/>
          <w:sz w:val="24"/>
          <w:szCs w:val="24"/>
        </w:rPr>
        <w:t xml:space="preserve">and </w:t>
      </w:r>
      <w:r w:rsidR="0091102E" w:rsidRPr="00B10746">
        <w:rPr>
          <w:rFonts w:ascii="Times New Roman" w:hAnsi="Times New Roman" w:cs="Times New Roman"/>
          <w:sz w:val="24"/>
          <w:szCs w:val="24"/>
        </w:rPr>
        <w:t>NK-92</w:t>
      </w:r>
      <w:r w:rsidR="00683DCD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D53546" w:rsidRPr="00B10746">
        <w:rPr>
          <w:rFonts w:ascii="Times New Roman" w:hAnsi="Times New Roman" w:cs="Times New Roman"/>
          <w:sz w:val="24"/>
          <w:szCs w:val="24"/>
        </w:rPr>
        <w:t>EV</w:t>
      </w:r>
      <w:r w:rsidR="001C6ACD" w:rsidRPr="00B10746">
        <w:rPr>
          <w:rFonts w:ascii="Times New Roman" w:hAnsi="Times New Roman" w:cs="Times New Roman"/>
          <w:sz w:val="24"/>
          <w:szCs w:val="24"/>
        </w:rPr>
        <w:t>s</w:t>
      </w:r>
      <w:r w:rsidR="0067136C" w:rsidRPr="00B10746">
        <w:rPr>
          <w:rFonts w:ascii="Times New Roman" w:hAnsi="Times New Roman" w:cs="Times New Roman"/>
          <w:sz w:val="24"/>
          <w:szCs w:val="24"/>
        </w:rPr>
        <w:t>,</w:t>
      </w:r>
      <w:r w:rsidR="00952E64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EF3D19" w:rsidRPr="00B10746">
        <w:rPr>
          <w:rFonts w:ascii="Times New Roman" w:hAnsi="Times New Roman" w:cs="Times New Roman"/>
          <w:sz w:val="24"/>
          <w:szCs w:val="24"/>
        </w:rPr>
        <w:t>and</w:t>
      </w:r>
      <w:r w:rsidR="00F82F46" w:rsidRPr="00B10746">
        <w:rPr>
          <w:rFonts w:ascii="Times New Roman" w:hAnsi="Times New Roman" w:cs="Times New Roman"/>
          <w:sz w:val="24"/>
          <w:szCs w:val="24"/>
        </w:rPr>
        <w:t xml:space="preserve"> HEK293- and NK3.3-whole </w:t>
      </w:r>
      <w:r w:rsidR="00565736" w:rsidRPr="00B10746">
        <w:rPr>
          <w:rFonts w:ascii="Times New Roman" w:hAnsi="Times New Roman" w:cs="Times New Roman"/>
          <w:sz w:val="24"/>
          <w:szCs w:val="24"/>
        </w:rPr>
        <w:t xml:space="preserve">cell lysates were </w:t>
      </w:r>
      <w:r w:rsidR="0080204A" w:rsidRPr="00B10746">
        <w:rPr>
          <w:rFonts w:ascii="Times New Roman" w:hAnsi="Times New Roman" w:cs="Times New Roman"/>
          <w:sz w:val="24"/>
          <w:szCs w:val="24"/>
        </w:rPr>
        <w:t>analyzed for</w:t>
      </w:r>
      <w:r w:rsidR="00756C1A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B867F8" w:rsidRPr="00B10746">
        <w:rPr>
          <w:rFonts w:ascii="Times New Roman" w:hAnsi="Times New Roman" w:cs="Times New Roman"/>
          <w:sz w:val="24"/>
          <w:szCs w:val="24"/>
        </w:rPr>
        <w:t xml:space="preserve">protein expression.  </w:t>
      </w:r>
      <w:r w:rsidR="00095D42" w:rsidRPr="00B10746">
        <w:rPr>
          <w:rFonts w:ascii="Times New Roman" w:hAnsi="Times New Roman" w:cs="Times New Roman"/>
          <w:sz w:val="24"/>
          <w:szCs w:val="24"/>
        </w:rPr>
        <w:t>Each lane contains 25</w:t>
      </w:r>
      <w:r w:rsidR="00212F39" w:rsidRPr="00B10746">
        <w:rPr>
          <w:rFonts w:ascii="Times New Roman" w:hAnsi="Times New Roman" w:cs="Times New Roman"/>
          <w:sz w:val="24"/>
          <w:szCs w:val="24"/>
        </w:rPr>
        <w:t xml:space="preserve">μg of </w:t>
      </w:r>
      <w:r w:rsidR="00347885" w:rsidRPr="00B10746">
        <w:rPr>
          <w:rFonts w:ascii="Times New Roman" w:hAnsi="Times New Roman" w:cs="Times New Roman"/>
          <w:sz w:val="24"/>
          <w:szCs w:val="24"/>
        </w:rPr>
        <w:t>protein</w:t>
      </w:r>
      <w:r w:rsidR="00BB40E7" w:rsidRPr="00B10746">
        <w:rPr>
          <w:rFonts w:ascii="Times New Roman" w:hAnsi="Times New Roman" w:cs="Times New Roman"/>
          <w:sz w:val="24"/>
          <w:szCs w:val="24"/>
        </w:rPr>
        <w:t xml:space="preserve">.  </w:t>
      </w:r>
      <w:r w:rsidR="006451AB" w:rsidRPr="00B10746">
        <w:rPr>
          <w:rFonts w:ascii="Times New Roman" w:hAnsi="Times New Roman" w:cs="Times New Roman"/>
          <w:sz w:val="24"/>
          <w:szCs w:val="24"/>
        </w:rPr>
        <w:t xml:space="preserve">A molecular weight standard separates </w:t>
      </w:r>
      <w:r w:rsidR="009D1EBB" w:rsidRPr="00B10746">
        <w:rPr>
          <w:rFonts w:ascii="Times New Roman" w:hAnsi="Times New Roman" w:cs="Times New Roman"/>
          <w:sz w:val="24"/>
          <w:szCs w:val="24"/>
        </w:rPr>
        <w:t>EV</w:t>
      </w:r>
      <w:r w:rsidR="009A4D36" w:rsidRPr="00B10746">
        <w:rPr>
          <w:rFonts w:ascii="Times New Roman" w:hAnsi="Times New Roman" w:cs="Times New Roman"/>
          <w:sz w:val="24"/>
          <w:szCs w:val="24"/>
        </w:rPr>
        <w:t xml:space="preserve"> lysates </w:t>
      </w:r>
      <w:r w:rsidR="009D1EBB" w:rsidRPr="00B10746">
        <w:rPr>
          <w:rFonts w:ascii="Times New Roman" w:hAnsi="Times New Roman" w:cs="Times New Roman"/>
          <w:sz w:val="24"/>
          <w:szCs w:val="24"/>
        </w:rPr>
        <w:t>from cell lysates</w:t>
      </w:r>
      <w:r w:rsidR="000464A8" w:rsidRPr="00B10746">
        <w:rPr>
          <w:rFonts w:ascii="Times New Roman" w:hAnsi="Times New Roman" w:cs="Times New Roman"/>
          <w:sz w:val="24"/>
          <w:szCs w:val="24"/>
        </w:rPr>
        <w:t xml:space="preserve"> (lane 4)</w:t>
      </w:r>
      <w:r w:rsidR="009D1EBB" w:rsidRPr="00B10746">
        <w:rPr>
          <w:rFonts w:ascii="Times New Roman" w:hAnsi="Times New Roman" w:cs="Times New Roman"/>
          <w:sz w:val="24"/>
          <w:szCs w:val="24"/>
        </w:rPr>
        <w:t>.</w:t>
      </w:r>
      <w:r w:rsidR="0088310F" w:rsidRPr="00B10746">
        <w:rPr>
          <w:rFonts w:ascii="Times New Roman" w:hAnsi="Times New Roman" w:cs="Times New Roman"/>
          <w:sz w:val="24"/>
          <w:szCs w:val="24"/>
        </w:rPr>
        <w:t xml:space="preserve">  (</w:t>
      </w:r>
      <w:r w:rsidR="00E82B37" w:rsidRPr="00B10746">
        <w:rPr>
          <w:rFonts w:ascii="Times New Roman" w:hAnsi="Times New Roman" w:cs="Times New Roman"/>
          <w:sz w:val="24"/>
          <w:szCs w:val="24"/>
        </w:rPr>
        <w:t>C</w:t>
      </w:r>
      <w:r w:rsidR="0088310F" w:rsidRPr="00B10746">
        <w:rPr>
          <w:rFonts w:ascii="Times New Roman" w:hAnsi="Times New Roman" w:cs="Times New Roman"/>
          <w:sz w:val="24"/>
          <w:szCs w:val="24"/>
        </w:rPr>
        <w:t>)</w:t>
      </w:r>
      <w:r w:rsidR="008D6568" w:rsidRPr="00B10746">
        <w:rPr>
          <w:rFonts w:ascii="Times New Roman" w:hAnsi="Times New Roman" w:cs="Times New Roman"/>
          <w:sz w:val="24"/>
          <w:szCs w:val="24"/>
        </w:rPr>
        <w:t xml:space="preserve"> Gene ontology annotation generated from </w:t>
      </w:r>
      <w:r w:rsidR="001F22A3" w:rsidRPr="00B10746">
        <w:rPr>
          <w:rFonts w:ascii="Times New Roman" w:hAnsi="Times New Roman" w:cs="Times New Roman"/>
          <w:sz w:val="24"/>
          <w:szCs w:val="24"/>
        </w:rPr>
        <w:t xml:space="preserve">EV </w:t>
      </w:r>
      <w:r w:rsidR="008D6568" w:rsidRPr="00B10746">
        <w:rPr>
          <w:rFonts w:ascii="Times New Roman" w:hAnsi="Times New Roman" w:cs="Times New Roman"/>
          <w:sz w:val="24"/>
          <w:szCs w:val="24"/>
        </w:rPr>
        <w:t>proteomic analysis identified the frequency of cellular components associated with NK3.3 EV</w:t>
      </w:r>
      <w:r w:rsidR="00D736D9" w:rsidRPr="00B10746">
        <w:rPr>
          <w:rFonts w:ascii="Times New Roman" w:hAnsi="Times New Roman" w:cs="Times New Roman"/>
          <w:sz w:val="24"/>
          <w:szCs w:val="24"/>
        </w:rPr>
        <w:t xml:space="preserve"> proteins.</w:t>
      </w:r>
      <w:r w:rsidR="00AF3944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E23422" w:rsidRPr="00B10746">
        <w:rPr>
          <w:rFonts w:ascii="Times New Roman" w:hAnsi="Times New Roman" w:cs="Times New Roman"/>
          <w:sz w:val="24"/>
          <w:szCs w:val="24"/>
        </w:rPr>
        <w:t>(</w:t>
      </w:r>
      <w:r w:rsidR="00E82B37" w:rsidRPr="00B10746">
        <w:rPr>
          <w:rFonts w:ascii="Times New Roman" w:hAnsi="Times New Roman" w:cs="Times New Roman"/>
          <w:sz w:val="24"/>
          <w:szCs w:val="24"/>
        </w:rPr>
        <w:t>D</w:t>
      </w:r>
      <w:r w:rsidR="00E23422" w:rsidRPr="00B10746">
        <w:rPr>
          <w:rFonts w:ascii="Times New Roman" w:hAnsi="Times New Roman" w:cs="Times New Roman"/>
          <w:sz w:val="24"/>
          <w:szCs w:val="24"/>
        </w:rPr>
        <w:t xml:space="preserve">) </w:t>
      </w:r>
      <w:r w:rsidR="001F22A3" w:rsidRPr="00B10746">
        <w:rPr>
          <w:rFonts w:ascii="Times New Roman" w:hAnsi="Times New Roman" w:cs="Times New Roman"/>
          <w:sz w:val="24"/>
          <w:szCs w:val="24"/>
        </w:rPr>
        <w:t>The f</w:t>
      </w:r>
      <w:r w:rsidR="00DC5054" w:rsidRPr="00B10746">
        <w:rPr>
          <w:rFonts w:ascii="Times New Roman" w:hAnsi="Times New Roman" w:cs="Times New Roman"/>
          <w:sz w:val="24"/>
          <w:szCs w:val="24"/>
        </w:rPr>
        <w:t xml:space="preserve">requency of </w:t>
      </w:r>
      <w:r w:rsidR="00BE16DC" w:rsidRPr="00B10746">
        <w:rPr>
          <w:rFonts w:ascii="Times New Roman" w:hAnsi="Times New Roman" w:cs="Times New Roman"/>
          <w:sz w:val="24"/>
          <w:szCs w:val="24"/>
        </w:rPr>
        <w:t xml:space="preserve">the </w:t>
      </w:r>
      <w:r w:rsidR="007849F3" w:rsidRPr="00B10746">
        <w:rPr>
          <w:rFonts w:ascii="Times New Roman" w:hAnsi="Times New Roman" w:cs="Times New Roman"/>
          <w:sz w:val="24"/>
          <w:szCs w:val="24"/>
        </w:rPr>
        <w:t>RNA species</w:t>
      </w:r>
      <w:r w:rsidR="007C498A" w:rsidRPr="00B10746">
        <w:rPr>
          <w:rFonts w:ascii="Times New Roman" w:hAnsi="Times New Roman" w:cs="Times New Roman"/>
          <w:sz w:val="24"/>
          <w:szCs w:val="24"/>
        </w:rPr>
        <w:t xml:space="preserve"> in NK3.3 EVs</w:t>
      </w:r>
      <w:r w:rsidR="001F22A3" w:rsidRPr="00B10746">
        <w:rPr>
          <w:rFonts w:ascii="Times New Roman" w:hAnsi="Times New Roman" w:cs="Times New Roman"/>
          <w:sz w:val="24"/>
          <w:szCs w:val="24"/>
        </w:rPr>
        <w:t xml:space="preserve"> was determined</w:t>
      </w:r>
      <w:r w:rsidR="002328AA" w:rsidRPr="00B10746">
        <w:rPr>
          <w:rFonts w:ascii="Times New Roman" w:hAnsi="Times New Roman" w:cs="Times New Roman"/>
          <w:sz w:val="24"/>
          <w:szCs w:val="24"/>
        </w:rPr>
        <w:t xml:space="preserve"> by qPCR </w:t>
      </w:r>
      <w:r w:rsidR="00B20B62" w:rsidRPr="00B10746">
        <w:rPr>
          <w:rFonts w:ascii="Times New Roman" w:hAnsi="Times New Roman" w:cs="Times New Roman"/>
          <w:sz w:val="24"/>
          <w:szCs w:val="24"/>
        </w:rPr>
        <w:t xml:space="preserve">quantitation </w:t>
      </w:r>
      <w:r w:rsidR="007F6F5B" w:rsidRPr="00B10746">
        <w:rPr>
          <w:rFonts w:ascii="Times New Roman" w:hAnsi="Times New Roman" w:cs="Times New Roman"/>
          <w:sz w:val="24"/>
          <w:szCs w:val="24"/>
        </w:rPr>
        <w:t>and</w:t>
      </w:r>
      <w:r w:rsidR="00CD77D8" w:rsidRPr="00B10746">
        <w:rPr>
          <w:rFonts w:ascii="Times New Roman" w:hAnsi="Times New Roman" w:cs="Times New Roman"/>
          <w:sz w:val="24"/>
          <w:szCs w:val="24"/>
        </w:rPr>
        <w:t xml:space="preserve"> high output single-end sequencing</w:t>
      </w:r>
      <w:r w:rsidR="006E73B2" w:rsidRPr="00B10746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0FA76C9F" w14:textId="2D736857" w:rsidR="00296B5F" w:rsidRPr="00B10746" w:rsidRDefault="00296B5F" w:rsidP="00296B5F">
      <w:pPr>
        <w:jc w:val="both"/>
        <w:rPr>
          <w:rFonts w:ascii="Times New Roman" w:hAnsi="Times New Roman" w:cs="Times New Roman"/>
          <w:sz w:val="24"/>
          <w:szCs w:val="24"/>
        </w:rPr>
      </w:pPr>
      <w:r w:rsidRPr="00B107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463F00" w:rsidRPr="00B107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7D20" w:rsidRPr="00B1074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107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4623A" w:rsidRPr="00B107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0746">
        <w:rPr>
          <w:rFonts w:ascii="Times New Roman" w:hAnsi="Times New Roman" w:cs="Times New Roman"/>
          <w:b/>
          <w:bCs/>
          <w:sz w:val="24"/>
          <w:szCs w:val="24"/>
        </w:rPr>
        <w:t xml:space="preserve">Changes in K562 morphology </w:t>
      </w:r>
      <w:r w:rsidR="001F22A3" w:rsidRPr="00B10746">
        <w:rPr>
          <w:rFonts w:ascii="Times New Roman" w:hAnsi="Times New Roman" w:cs="Times New Roman"/>
          <w:b/>
          <w:bCs/>
          <w:sz w:val="24"/>
          <w:szCs w:val="24"/>
        </w:rPr>
        <w:t>due to NK3.3 EV treatment</w:t>
      </w:r>
      <w:r w:rsidR="00B107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F22A3" w:rsidRPr="00B107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0746">
        <w:rPr>
          <w:rFonts w:ascii="Times New Roman" w:hAnsi="Times New Roman" w:cs="Times New Roman"/>
          <w:sz w:val="24"/>
          <w:szCs w:val="24"/>
        </w:rPr>
        <w:t>K562 cells treated with either PBS, 2.5μM staurosporine, or 100μg</w:t>
      </w:r>
      <w:r w:rsidR="001F22A3" w:rsidRPr="00B10746">
        <w:rPr>
          <w:rFonts w:ascii="Times New Roman" w:hAnsi="Times New Roman" w:cs="Times New Roman"/>
          <w:sz w:val="24"/>
          <w:szCs w:val="24"/>
        </w:rPr>
        <w:t>/ml</w:t>
      </w:r>
      <w:r w:rsidRPr="00B10746">
        <w:rPr>
          <w:rFonts w:ascii="Times New Roman" w:hAnsi="Times New Roman" w:cs="Times New Roman"/>
          <w:sz w:val="24"/>
          <w:szCs w:val="24"/>
        </w:rPr>
        <w:t xml:space="preserve"> of NK3.3 EVs were observed and imaged using phase microscopy at 20</w:t>
      </w:r>
      <w:r w:rsidR="004705E8" w:rsidRPr="00B10746">
        <w:rPr>
          <w:rFonts w:ascii="Times New Roman" w:hAnsi="Times New Roman" w:cs="Times New Roman"/>
          <w:sz w:val="24"/>
          <w:szCs w:val="24"/>
        </w:rPr>
        <w:t>0</w:t>
      </w:r>
      <w:r w:rsidRPr="00B10746">
        <w:rPr>
          <w:rFonts w:ascii="Times New Roman" w:hAnsi="Times New Roman" w:cs="Times New Roman"/>
          <w:sz w:val="24"/>
          <w:szCs w:val="24"/>
        </w:rPr>
        <w:t>x magnification.  One representative experiment of 7 is shown.  Scale bar: 50</w:t>
      </w:r>
      <w:r w:rsidR="0012233C" w:rsidRPr="00B10746">
        <w:rPr>
          <w:rFonts w:ascii="Times New Roman" w:hAnsi="Times New Roman" w:cs="Times New Roman"/>
          <w:sz w:val="24"/>
          <w:szCs w:val="24"/>
        </w:rPr>
        <w:t>μ</w:t>
      </w:r>
      <w:r w:rsidRPr="00B10746">
        <w:rPr>
          <w:rFonts w:ascii="Times New Roman" w:hAnsi="Times New Roman" w:cs="Times New Roman"/>
          <w:sz w:val="24"/>
          <w:szCs w:val="24"/>
        </w:rPr>
        <w:t>m</w:t>
      </w:r>
      <w:r w:rsidR="00B10746">
        <w:rPr>
          <w:rFonts w:ascii="Times New Roman" w:hAnsi="Times New Roman" w:cs="Times New Roman"/>
          <w:sz w:val="24"/>
          <w:szCs w:val="24"/>
        </w:rPr>
        <w:t>.</w:t>
      </w:r>
    </w:p>
    <w:p w14:paraId="791D3C66" w14:textId="530354D0" w:rsidR="0042058D" w:rsidRPr="00B10746" w:rsidRDefault="00ED2B96" w:rsidP="0042058D">
      <w:pPr>
        <w:jc w:val="both"/>
        <w:rPr>
          <w:rFonts w:ascii="Times New Roman" w:hAnsi="Times New Roman" w:cs="Times New Roman"/>
          <w:sz w:val="24"/>
          <w:szCs w:val="24"/>
        </w:rPr>
      </w:pPr>
      <w:r w:rsidRPr="00B107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4623A" w:rsidRPr="00B1074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7D20" w:rsidRPr="00B1074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107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E6955" w:rsidRPr="00B107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07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22A3" w:rsidRPr="00B10746">
        <w:rPr>
          <w:rFonts w:ascii="Times New Roman" w:hAnsi="Times New Roman" w:cs="Times New Roman"/>
          <w:b/>
          <w:bCs/>
          <w:sz w:val="24"/>
          <w:szCs w:val="24"/>
        </w:rPr>
        <w:t>Decreased metabolic activity</w:t>
      </w:r>
      <w:r w:rsidR="00C7492D" w:rsidRPr="00B10746">
        <w:rPr>
          <w:rFonts w:ascii="Times New Roman" w:hAnsi="Times New Roman" w:cs="Times New Roman"/>
          <w:b/>
          <w:bCs/>
          <w:sz w:val="24"/>
          <w:szCs w:val="24"/>
        </w:rPr>
        <w:t>, proliferation,</w:t>
      </w:r>
      <w:r w:rsidR="001F22A3" w:rsidRPr="00B10746">
        <w:rPr>
          <w:rFonts w:ascii="Times New Roman" w:hAnsi="Times New Roman" w:cs="Times New Roman"/>
          <w:b/>
          <w:bCs/>
          <w:sz w:val="24"/>
          <w:szCs w:val="24"/>
        </w:rPr>
        <w:t xml:space="preserve"> and induction of apoptosis in NK3.3 EV-treated K562</w:t>
      </w:r>
      <w:r w:rsidR="00B1074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F22A3" w:rsidRPr="00B1074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492D" w:rsidRPr="00B10746">
        <w:rPr>
          <w:rFonts w:ascii="Times New Roman" w:hAnsi="Times New Roman" w:cs="Times New Roman"/>
          <w:sz w:val="24"/>
          <w:szCs w:val="24"/>
        </w:rPr>
        <w:t xml:space="preserve">  Cells were treated with</w:t>
      </w:r>
      <w:r w:rsidR="00C5365E" w:rsidRPr="00B10746">
        <w:rPr>
          <w:rFonts w:ascii="Times New Roman" w:hAnsi="Times New Roman" w:cs="Times New Roman"/>
          <w:sz w:val="24"/>
          <w:szCs w:val="24"/>
        </w:rPr>
        <w:t xml:space="preserve"> 100μg/ml</w:t>
      </w:r>
      <w:r w:rsidR="00C7492D" w:rsidRPr="00B10746">
        <w:rPr>
          <w:rFonts w:ascii="Times New Roman" w:hAnsi="Times New Roman" w:cs="Times New Roman"/>
          <w:sz w:val="24"/>
          <w:szCs w:val="24"/>
        </w:rPr>
        <w:t xml:space="preserve"> NK3.3 EVs isolated by either </w:t>
      </w:r>
      <w:proofErr w:type="spellStart"/>
      <w:r w:rsidR="00C7492D" w:rsidRPr="00B10746">
        <w:rPr>
          <w:rFonts w:ascii="Times New Roman" w:hAnsi="Times New Roman" w:cs="Times New Roman"/>
          <w:sz w:val="24"/>
          <w:szCs w:val="24"/>
        </w:rPr>
        <w:t>ExoQuick</w:t>
      </w:r>
      <w:proofErr w:type="spellEnd"/>
      <w:r w:rsidR="00C7492D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B10746">
        <w:rPr>
          <w:rFonts w:ascii="Times New Roman" w:hAnsi="Times New Roman" w:cs="Times New Roman"/>
          <w:sz w:val="24"/>
          <w:szCs w:val="24"/>
        </w:rPr>
        <w:t xml:space="preserve">precipitation </w:t>
      </w:r>
      <w:r w:rsidR="00C7492D" w:rsidRPr="00B10746">
        <w:rPr>
          <w:rFonts w:ascii="Times New Roman" w:hAnsi="Times New Roman" w:cs="Times New Roman"/>
          <w:sz w:val="24"/>
          <w:szCs w:val="24"/>
        </w:rPr>
        <w:t xml:space="preserve">or </w:t>
      </w:r>
      <w:r w:rsidR="00B10746">
        <w:rPr>
          <w:rFonts w:ascii="Times New Roman" w:hAnsi="Times New Roman" w:cs="Times New Roman"/>
          <w:sz w:val="24"/>
          <w:szCs w:val="24"/>
        </w:rPr>
        <w:t xml:space="preserve">differential </w:t>
      </w:r>
      <w:r w:rsidR="00292FE1" w:rsidRPr="00B10746">
        <w:rPr>
          <w:rFonts w:ascii="Times New Roman" w:hAnsi="Times New Roman" w:cs="Times New Roman"/>
          <w:sz w:val="24"/>
          <w:szCs w:val="24"/>
        </w:rPr>
        <w:t>ultracentrifugation</w:t>
      </w:r>
      <w:r w:rsidR="007F64A0" w:rsidRPr="00B10746">
        <w:rPr>
          <w:rFonts w:ascii="Times New Roman" w:hAnsi="Times New Roman" w:cs="Times New Roman"/>
          <w:sz w:val="24"/>
          <w:szCs w:val="24"/>
        </w:rPr>
        <w:t>.  (A) Cell viability was assessed using the WST-1 cell viability assay.  (B) Corresponding live cell counts</w:t>
      </w:r>
      <w:r w:rsidR="00B10746">
        <w:rPr>
          <w:rFonts w:ascii="Times New Roman" w:hAnsi="Times New Roman" w:cs="Times New Roman"/>
          <w:sz w:val="24"/>
          <w:szCs w:val="24"/>
        </w:rPr>
        <w:t xml:space="preserve"> were</w:t>
      </w:r>
      <w:r w:rsidR="007F64A0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7F64A0" w:rsidRPr="007F64A0">
        <w:rPr>
          <w:rFonts w:ascii="Times New Roman" w:hAnsi="Times New Roman" w:cs="Times New Roman"/>
          <w:sz w:val="24"/>
          <w:szCs w:val="24"/>
        </w:rPr>
        <w:t>determined by automated cell counting using trypan blue dye exclusion</w:t>
      </w:r>
      <w:r w:rsidR="00B10746">
        <w:rPr>
          <w:rFonts w:ascii="Times New Roman" w:hAnsi="Times New Roman" w:cs="Times New Roman"/>
          <w:sz w:val="24"/>
          <w:szCs w:val="24"/>
        </w:rPr>
        <w:t xml:space="preserve">. </w:t>
      </w:r>
      <w:r w:rsidR="007F64A0" w:rsidRPr="007F64A0">
        <w:rPr>
          <w:rFonts w:ascii="Times New Roman" w:hAnsi="Times New Roman" w:cs="Times New Roman"/>
          <w:sz w:val="24"/>
          <w:szCs w:val="24"/>
        </w:rPr>
        <w:t xml:space="preserve">Mean cell numbers ± SE; n=3. </w:t>
      </w:r>
      <w:r w:rsidR="007F64A0" w:rsidRPr="007F64A0">
        <w:rPr>
          <w:rFonts w:ascii="Times New Roman" w:hAnsi="Times New Roman" w:cs="Times New Roman"/>
          <w:i/>
          <w:iCs/>
          <w:sz w:val="24"/>
          <w:szCs w:val="24"/>
        </w:rPr>
        <w:t xml:space="preserve"> p-</w:t>
      </w:r>
      <w:r w:rsidR="007F64A0" w:rsidRPr="007F64A0">
        <w:rPr>
          <w:rFonts w:ascii="Times New Roman" w:hAnsi="Times New Roman" w:cs="Times New Roman"/>
          <w:sz w:val="24"/>
          <w:szCs w:val="24"/>
        </w:rPr>
        <w:t>values determined by comparison of NK3.3 EV-treated cells to PBS-treated cells.</w:t>
      </w:r>
      <w:r w:rsidR="007F64A0" w:rsidRPr="007F64A0">
        <w:rPr>
          <w:rFonts w:ascii="Times New Roman" w:hAnsi="Times New Roman" w:cs="Times New Roman"/>
          <w:b/>
          <w:bCs/>
          <w:sz w:val="24"/>
          <w:szCs w:val="24"/>
        </w:rPr>
        <w:t xml:space="preserve">  *</w:t>
      </w:r>
      <w:r w:rsidR="007F64A0" w:rsidRPr="007F64A0">
        <w:rPr>
          <w:rFonts w:ascii="Times New Roman" w:hAnsi="Times New Roman" w:cs="Times New Roman"/>
          <w:sz w:val="24"/>
          <w:szCs w:val="24"/>
        </w:rPr>
        <w:t xml:space="preserve"> = p ≤ 0.05, </w:t>
      </w:r>
      <w:r w:rsidR="007F64A0" w:rsidRPr="007F64A0">
        <w:rPr>
          <w:rFonts w:ascii="Times New Roman" w:hAnsi="Times New Roman" w:cs="Times New Roman"/>
          <w:b/>
          <w:bCs/>
          <w:sz w:val="24"/>
          <w:szCs w:val="24"/>
        </w:rPr>
        <w:t>**</w:t>
      </w:r>
      <w:r w:rsidR="007F64A0" w:rsidRPr="007F64A0">
        <w:rPr>
          <w:rFonts w:ascii="Times New Roman" w:hAnsi="Times New Roman" w:cs="Times New Roman"/>
          <w:sz w:val="24"/>
          <w:szCs w:val="24"/>
        </w:rPr>
        <w:t xml:space="preserve"> = p ≤ 0.005, </w:t>
      </w:r>
      <w:r w:rsidR="007F64A0" w:rsidRPr="007F64A0">
        <w:rPr>
          <w:rFonts w:ascii="Times New Roman" w:hAnsi="Times New Roman" w:cs="Times New Roman"/>
          <w:b/>
          <w:bCs/>
          <w:sz w:val="24"/>
          <w:szCs w:val="24"/>
        </w:rPr>
        <w:t>***</w:t>
      </w:r>
      <w:r w:rsidR="007F64A0" w:rsidRPr="007F64A0">
        <w:rPr>
          <w:rFonts w:ascii="Times New Roman" w:hAnsi="Times New Roman" w:cs="Times New Roman"/>
          <w:sz w:val="24"/>
          <w:szCs w:val="24"/>
        </w:rPr>
        <w:t xml:space="preserve"> = p ≤ 0.0005</w:t>
      </w:r>
      <w:r w:rsidR="00B10746">
        <w:rPr>
          <w:rFonts w:ascii="Times New Roman" w:hAnsi="Times New Roman" w:cs="Times New Roman"/>
          <w:sz w:val="24"/>
          <w:szCs w:val="24"/>
        </w:rPr>
        <w:t>.</w:t>
      </w:r>
      <w:r w:rsidR="007F64A0" w:rsidRPr="00B10746">
        <w:rPr>
          <w:rFonts w:ascii="Times New Roman" w:hAnsi="Times New Roman" w:cs="Times New Roman"/>
          <w:sz w:val="24"/>
          <w:szCs w:val="24"/>
        </w:rPr>
        <w:t xml:space="preserve">  </w:t>
      </w:r>
      <w:r w:rsidR="006C6FAA" w:rsidRPr="00B10746">
        <w:rPr>
          <w:rFonts w:ascii="Times New Roman" w:hAnsi="Times New Roman" w:cs="Times New Roman"/>
          <w:sz w:val="24"/>
          <w:szCs w:val="24"/>
        </w:rPr>
        <w:t>(</w:t>
      </w:r>
      <w:r w:rsidR="00E82B37" w:rsidRPr="00B10746">
        <w:rPr>
          <w:rFonts w:ascii="Times New Roman" w:hAnsi="Times New Roman" w:cs="Times New Roman"/>
          <w:sz w:val="24"/>
          <w:szCs w:val="24"/>
        </w:rPr>
        <w:t>C</w:t>
      </w:r>
      <w:r w:rsidR="006C6FAA" w:rsidRPr="00B10746">
        <w:rPr>
          <w:rFonts w:ascii="Times New Roman" w:hAnsi="Times New Roman" w:cs="Times New Roman"/>
          <w:sz w:val="24"/>
          <w:szCs w:val="24"/>
        </w:rPr>
        <w:t>)</w:t>
      </w:r>
      <w:r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8C63C9" w:rsidRPr="00B10746">
        <w:rPr>
          <w:rFonts w:ascii="Times New Roman" w:hAnsi="Times New Roman" w:cs="Times New Roman"/>
          <w:sz w:val="24"/>
          <w:szCs w:val="24"/>
        </w:rPr>
        <w:t xml:space="preserve">K562 and </w:t>
      </w:r>
      <w:r w:rsidR="001F22A3" w:rsidRPr="00B10746">
        <w:rPr>
          <w:rFonts w:ascii="Times New Roman" w:hAnsi="Times New Roman" w:cs="Times New Roman"/>
          <w:sz w:val="24"/>
          <w:szCs w:val="24"/>
        </w:rPr>
        <w:t xml:space="preserve">healthy </w:t>
      </w:r>
      <w:r w:rsidR="008C63C9" w:rsidRPr="00B10746">
        <w:rPr>
          <w:rFonts w:ascii="Times New Roman" w:hAnsi="Times New Roman" w:cs="Times New Roman"/>
          <w:sz w:val="24"/>
          <w:szCs w:val="24"/>
        </w:rPr>
        <w:t xml:space="preserve">cord blood lymphocytes (CB) were treated with either PBS or NK3.3 EVs </w:t>
      </w:r>
      <w:r w:rsidR="001F22A3" w:rsidRPr="00B10746">
        <w:rPr>
          <w:rFonts w:ascii="Times New Roman" w:hAnsi="Times New Roman" w:cs="Times New Roman"/>
          <w:sz w:val="24"/>
          <w:szCs w:val="24"/>
        </w:rPr>
        <w:t>(20</w:t>
      </w:r>
      <w:r w:rsidR="00B10746" w:rsidRPr="00B10746">
        <w:rPr>
          <w:rFonts w:ascii="Symbol" w:hAnsi="Symbol" w:cs="Times New Roman"/>
          <w:sz w:val="24"/>
          <w:szCs w:val="24"/>
        </w:rPr>
        <w:t>m</w:t>
      </w:r>
      <w:r w:rsidR="001F22A3" w:rsidRPr="00B10746">
        <w:rPr>
          <w:rFonts w:ascii="Times New Roman" w:hAnsi="Times New Roman" w:cs="Times New Roman"/>
          <w:sz w:val="24"/>
          <w:szCs w:val="24"/>
        </w:rPr>
        <w:t xml:space="preserve">g/ml) </w:t>
      </w:r>
      <w:r w:rsidR="008C63C9" w:rsidRPr="00B10746">
        <w:rPr>
          <w:rFonts w:ascii="Times New Roman" w:hAnsi="Times New Roman" w:cs="Times New Roman"/>
          <w:sz w:val="24"/>
          <w:szCs w:val="24"/>
        </w:rPr>
        <w:t xml:space="preserve">and a luminescent substrate using the </w:t>
      </w:r>
      <w:proofErr w:type="spellStart"/>
      <w:r w:rsidR="008C63C9" w:rsidRPr="00B10746">
        <w:rPr>
          <w:rFonts w:ascii="Times New Roman" w:hAnsi="Times New Roman" w:cs="Times New Roman"/>
          <w:sz w:val="24"/>
          <w:szCs w:val="24"/>
        </w:rPr>
        <w:t>RealTime</w:t>
      </w:r>
      <w:proofErr w:type="spellEnd"/>
      <w:r w:rsidR="008C63C9" w:rsidRPr="00B10746">
        <w:rPr>
          <w:rFonts w:ascii="Times New Roman" w:hAnsi="Times New Roman" w:cs="Times New Roman"/>
          <w:sz w:val="24"/>
          <w:szCs w:val="24"/>
        </w:rPr>
        <w:t>-Glo MT cell viability assay.  Cells were continuously monitored over 89 hours</w:t>
      </w:r>
      <w:r w:rsidR="00B10746">
        <w:rPr>
          <w:rFonts w:ascii="Times New Roman" w:hAnsi="Times New Roman" w:cs="Times New Roman"/>
          <w:sz w:val="24"/>
          <w:szCs w:val="24"/>
        </w:rPr>
        <w:t xml:space="preserve">. </w:t>
      </w:r>
      <w:r w:rsidR="008C63C9" w:rsidRPr="00B10746">
        <w:rPr>
          <w:rFonts w:ascii="Times New Roman" w:hAnsi="Times New Roman" w:cs="Times New Roman"/>
          <w:sz w:val="24"/>
          <w:szCs w:val="24"/>
        </w:rPr>
        <w:t xml:space="preserve"> </w:t>
      </w:r>
      <w:r w:rsidR="001F22A3" w:rsidRPr="00B10746">
        <w:rPr>
          <w:rFonts w:ascii="Times New Roman" w:hAnsi="Times New Roman" w:cs="Times New Roman"/>
          <w:sz w:val="24"/>
          <w:szCs w:val="24"/>
        </w:rPr>
        <w:t xml:space="preserve">RLU: relative luminescence unit.  </w:t>
      </w:r>
      <w:r w:rsidR="008C63C9" w:rsidRPr="00B10746">
        <w:rPr>
          <w:rFonts w:ascii="Times New Roman" w:hAnsi="Times New Roman" w:cs="Times New Roman"/>
          <w:sz w:val="24"/>
          <w:szCs w:val="24"/>
        </w:rPr>
        <w:t xml:space="preserve">A total of 6 assays were performed; one representative experiment is shown.  </w:t>
      </w:r>
      <w:r w:rsidR="00B22057" w:rsidRPr="00B10746">
        <w:rPr>
          <w:rFonts w:ascii="Times New Roman" w:hAnsi="Times New Roman" w:cs="Times New Roman"/>
          <w:sz w:val="24"/>
          <w:szCs w:val="24"/>
        </w:rPr>
        <w:t>(</w:t>
      </w:r>
      <w:r w:rsidR="00E82B37" w:rsidRPr="00B10746">
        <w:rPr>
          <w:rFonts w:ascii="Times New Roman" w:hAnsi="Times New Roman" w:cs="Times New Roman"/>
          <w:sz w:val="24"/>
          <w:szCs w:val="24"/>
        </w:rPr>
        <w:t>D</w:t>
      </w:r>
      <w:r w:rsidR="00B22057" w:rsidRPr="00B10746">
        <w:rPr>
          <w:rFonts w:ascii="Times New Roman" w:hAnsi="Times New Roman" w:cs="Times New Roman"/>
          <w:sz w:val="24"/>
          <w:szCs w:val="24"/>
        </w:rPr>
        <w:t>) K562 cells treated with either PBS, 100μg</w:t>
      </w:r>
      <w:r w:rsidR="001F22A3" w:rsidRPr="00B10746">
        <w:rPr>
          <w:rFonts w:ascii="Times New Roman" w:hAnsi="Times New Roman" w:cs="Times New Roman"/>
          <w:sz w:val="24"/>
          <w:szCs w:val="24"/>
        </w:rPr>
        <w:t>/ml</w:t>
      </w:r>
      <w:r w:rsidR="00B22057" w:rsidRPr="00B10746">
        <w:rPr>
          <w:rFonts w:ascii="Times New Roman" w:hAnsi="Times New Roman" w:cs="Times New Roman"/>
          <w:sz w:val="24"/>
          <w:szCs w:val="24"/>
        </w:rPr>
        <w:t xml:space="preserve"> HEK293 EVs, 100μg</w:t>
      </w:r>
      <w:r w:rsidR="001F22A3" w:rsidRPr="00B10746">
        <w:rPr>
          <w:rFonts w:ascii="Times New Roman" w:hAnsi="Times New Roman" w:cs="Times New Roman"/>
          <w:sz w:val="24"/>
          <w:szCs w:val="24"/>
        </w:rPr>
        <w:t>/ml</w:t>
      </w:r>
      <w:r w:rsidR="00B22057" w:rsidRPr="00B10746">
        <w:rPr>
          <w:rFonts w:ascii="Times New Roman" w:hAnsi="Times New Roman" w:cs="Times New Roman"/>
          <w:sz w:val="24"/>
          <w:szCs w:val="24"/>
        </w:rPr>
        <w:t xml:space="preserve"> NK3.3 EVs, or 2.5μM staurosporine for 12, 24, 48, and 72 hours were incubated with a DEVD pro</w:t>
      </w:r>
      <w:r w:rsidR="001F22A3" w:rsidRPr="00B10746">
        <w:rPr>
          <w:rFonts w:ascii="Times New Roman" w:hAnsi="Times New Roman" w:cs="Times New Roman"/>
          <w:sz w:val="24"/>
          <w:szCs w:val="24"/>
        </w:rPr>
        <w:t>-</w:t>
      </w:r>
      <w:r w:rsidR="00B22057" w:rsidRPr="00B10746">
        <w:rPr>
          <w:rFonts w:ascii="Times New Roman" w:hAnsi="Times New Roman" w:cs="Times New Roman"/>
          <w:sz w:val="24"/>
          <w:szCs w:val="24"/>
        </w:rPr>
        <w:t xml:space="preserve">luciferin substrate </w:t>
      </w:r>
      <w:r w:rsidR="001F22A3" w:rsidRPr="00B10746">
        <w:rPr>
          <w:rFonts w:ascii="Times New Roman" w:hAnsi="Times New Roman" w:cs="Times New Roman"/>
          <w:sz w:val="24"/>
          <w:szCs w:val="24"/>
        </w:rPr>
        <w:t>that</w:t>
      </w:r>
      <w:r w:rsidR="00B22057" w:rsidRPr="00B10746">
        <w:rPr>
          <w:rFonts w:ascii="Times New Roman" w:hAnsi="Times New Roman" w:cs="Times New Roman"/>
          <w:sz w:val="24"/>
          <w:szCs w:val="24"/>
        </w:rPr>
        <w:t xml:space="preserve"> produce</w:t>
      </w:r>
      <w:r w:rsidR="001F22A3" w:rsidRPr="00B10746">
        <w:rPr>
          <w:rFonts w:ascii="Times New Roman" w:hAnsi="Times New Roman" w:cs="Times New Roman"/>
          <w:sz w:val="24"/>
          <w:szCs w:val="24"/>
        </w:rPr>
        <w:t>s</w:t>
      </w:r>
      <w:r w:rsidR="00B22057" w:rsidRPr="00B10746">
        <w:rPr>
          <w:rFonts w:ascii="Times New Roman" w:hAnsi="Times New Roman" w:cs="Times New Roman"/>
          <w:sz w:val="24"/>
          <w:szCs w:val="24"/>
        </w:rPr>
        <w:t xml:space="preserve"> a luminescent signal upon cleavage by caspases -3 and -7.</w:t>
      </w:r>
      <w:r w:rsidR="0042058D" w:rsidRPr="00B1074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C3D34" w:rsidRPr="00B1074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2058D" w:rsidRPr="00B10746">
        <w:rPr>
          <w:rFonts w:ascii="Times New Roman" w:hAnsi="Times New Roman" w:cs="Times New Roman"/>
          <w:sz w:val="24"/>
          <w:szCs w:val="24"/>
        </w:rPr>
        <w:t xml:space="preserve">Mean </w:t>
      </w:r>
      <w:r w:rsidR="001F22A3" w:rsidRPr="00B10746">
        <w:rPr>
          <w:rFonts w:ascii="Times New Roman" w:hAnsi="Times New Roman" w:cs="Times New Roman"/>
          <w:sz w:val="24"/>
          <w:szCs w:val="24"/>
        </w:rPr>
        <w:t>RLU</w:t>
      </w:r>
      <w:r w:rsidR="0042058D" w:rsidRPr="00B10746">
        <w:rPr>
          <w:rFonts w:ascii="Times New Roman" w:hAnsi="Times New Roman" w:cs="Times New Roman"/>
          <w:sz w:val="24"/>
          <w:szCs w:val="24"/>
        </w:rPr>
        <w:t xml:space="preserve"> ± SE; n=6. </w:t>
      </w:r>
      <w:r w:rsidR="0042058D" w:rsidRPr="00B10746">
        <w:rPr>
          <w:rFonts w:ascii="Times New Roman" w:hAnsi="Times New Roman" w:cs="Times New Roman"/>
          <w:i/>
          <w:iCs/>
          <w:sz w:val="24"/>
          <w:szCs w:val="24"/>
        </w:rPr>
        <w:t xml:space="preserve"> p-</w:t>
      </w:r>
      <w:r w:rsidR="0042058D" w:rsidRPr="00B10746">
        <w:rPr>
          <w:rFonts w:ascii="Times New Roman" w:hAnsi="Times New Roman" w:cs="Times New Roman"/>
          <w:sz w:val="24"/>
          <w:szCs w:val="24"/>
        </w:rPr>
        <w:t>values determined by comparison of NK3.3 EV-treated cells to PBS- and HEK293 EV-treated cells.   *** = p ≤ 0.001</w:t>
      </w:r>
    </w:p>
    <w:p w14:paraId="2D4B83E9" w14:textId="71A305D2" w:rsidR="00B22057" w:rsidRPr="00B10746" w:rsidRDefault="00B22057" w:rsidP="00662CC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22057" w:rsidRPr="00B10746" w:rsidSect="00A53B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C16"/>
    <w:rsid w:val="000055E8"/>
    <w:rsid w:val="00013F9A"/>
    <w:rsid w:val="00022350"/>
    <w:rsid w:val="000278E4"/>
    <w:rsid w:val="00030D8B"/>
    <w:rsid w:val="00034ECF"/>
    <w:rsid w:val="000464A8"/>
    <w:rsid w:val="00047374"/>
    <w:rsid w:val="0005211D"/>
    <w:rsid w:val="00053568"/>
    <w:rsid w:val="000558B7"/>
    <w:rsid w:val="00056BFF"/>
    <w:rsid w:val="00063A56"/>
    <w:rsid w:val="00064566"/>
    <w:rsid w:val="00071E95"/>
    <w:rsid w:val="0007501D"/>
    <w:rsid w:val="0008369F"/>
    <w:rsid w:val="00095D42"/>
    <w:rsid w:val="00096AD4"/>
    <w:rsid w:val="000B4A33"/>
    <w:rsid w:val="000C7F17"/>
    <w:rsid w:val="000D7733"/>
    <w:rsid w:val="000D7C7F"/>
    <w:rsid w:val="00101131"/>
    <w:rsid w:val="001145BA"/>
    <w:rsid w:val="0012233C"/>
    <w:rsid w:val="00125ACA"/>
    <w:rsid w:val="00137B81"/>
    <w:rsid w:val="00147C16"/>
    <w:rsid w:val="0015007B"/>
    <w:rsid w:val="00150858"/>
    <w:rsid w:val="00151483"/>
    <w:rsid w:val="0015793B"/>
    <w:rsid w:val="00164265"/>
    <w:rsid w:val="00164D43"/>
    <w:rsid w:val="00175941"/>
    <w:rsid w:val="00177DE1"/>
    <w:rsid w:val="00182442"/>
    <w:rsid w:val="00182703"/>
    <w:rsid w:val="00193D65"/>
    <w:rsid w:val="0019470A"/>
    <w:rsid w:val="001A36F2"/>
    <w:rsid w:val="001B2C18"/>
    <w:rsid w:val="001B6A90"/>
    <w:rsid w:val="001C6ACD"/>
    <w:rsid w:val="001D1EE3"/>
    <w:rsid w:val="001E01FC"/>
    <w:rsid w:val="001E0CCD"/>
    <w:rsid w:val="001E580D"/>
    <w:rsid w:val="001F22A3"/>
    <w:rsid w:val="002024A7"/>
    <w:rsid w:val="00207CE6"/>
    <w:rsid w:val="00212F39"/>
    <w:rsid w:val="00214975"/>
    <w:rsid w:val="002328AA"/>
    <w:rsid w:val="002346C8"/>
    <w:rsid w:val="00240729"/>
    <w:rsid w:val="002430FB"/>
    <w:rsid w:val="0024425C"/>
    <w:rsid w:val="002456EF"/>
    <w:rsid w:val="00245E02"/>
    <w:rsid w:val="00251C11"/>
    <w:rsid w:val="002547AE"/>
    <w:rsid w:val="00263477"/>
    <w:rsid w:val="00263FF4"/>
    <w:rsid w:val="00264EB3"/>
    <w:rsid w:val="002667E4"/>
    <w:rsid w:val="00267D20"/>
    <w:rsid w:val="002738BE"/>
    <w:rsid w:val="00282C8A"/>
    <w:rsid w:val="00285D17"/>
    <w:rsid w:val="00292FA3"/>
    <w:rsid w:val="00292FE1"/>
    <w:rsid w:val="00296B5F"/>
    <w:rsid w:val="002977B4"/>
    <w:rsid w:val="002A37CF"/>
    <w:rsid w:val="002A5C4B"/>
    <w:rsid w:val="002B6654"/>
    <w:rsid w:val="002C4B66"/>
    <w:rsid w:val="002D1F16"/>
    <w:rsid w:val="002D26BB"/>
    <w:rsid w:val="002D716E"/>
    <w:rsid w:val="002E1A09"/>
    <w:rsid w:val="002E1EFA"/>
    <w:rsid w:val="00303616"/>
    <w:rsid w:val="00314D23"/>
    <w:rsid w:val="00314F23"/>
    <w:rsid w:val="00334CF8"/>
    <w:rsid w:val="00335C2B"/>
    <w:rsid w:val="00347885"/>
    <w:rsid w:val="00355821"/>
    <w:rsid w:val="0037091A"/>
    <w:rsid w:val="0037709C"/>
    <w:rsid w:val="0037783D"/>
    <w:rsid w:val="00381491"/>
    <w:rsid w:val="00385BBE"/>
    <w:rsid w:val="003A356C"/>
    <w:rsid w:val="003B61C4"/>
    <w:rsid w:val="003B7E1A"/>
    <w:rsid w:val="003C47F9"/>
    <w:rsid w:val="003C5BDF"/>
    <w:rsid w:val="003C6BC1"/>
    <w:rsid w:val="003D68BE"/>
    <w:rsid w:val="003D696E"/>
    <w:rsid w:val="003E0C78"/>
    <w:rsid w:val="003E196B"/>
    <w:rsid w:val="004045A0"/>
    <w:rsid w:val="00410ADF"/>
    <w:rsid w:val="004125ED"/>
    <w:rsid w:val="0042058D"/>
    <w:rsid w:val="00431459"/>
    <w:rsid w:val="00431975"/>
    <w:rsid w:val="00431CE9"/>
    <w:rsid w:val="004341FE"/>
    <w:rsid w:val="00437A77"/>
    <w:rsid w:val="00443D59"/>
    <w:rsid w:val="00452CA7"/>
    <w:rsid w:val="0045778E"/>
    <w:rsid w:val="00457DE7"/>
    <w:rsid w:val="00463F00"/>
    <w:rsid w:val="004705E8"/>
    <w:rsid w:val="00472BB8"/>
    <w:rsid w:val="0048075E"/>
    <w:rsid w:val="004B19F5"/>
    <w:rsid w:val="004B3F1F"/>
    <w:rsid w:val="004C124C"/>
    <w:rsid w:val="004C3D34"/>
    <w:rsid w:val="004C40BB"/>
    <w:rsid w:val="004C6DA1"/>
    <w:rsid w:val="004D0763"/>
    <w:rsid w:val="004D5F4F"/>
    <w:rsid w:val="004E26C7"/>
    <w:rsid w:val="004E7A64"/>
    <w:rsid w:val="00502FCA"/>
    <w:rsid w:val="00504F41"/>
    <w:rsid w:val="00513BC3"/>
    <w:rsid w:val="005156E8"/>
    <w:rsid w:val="005172C0"/>
    <w:rsid w:val="00520C71"/>
    <w:rsid w:val="0052777D"/>
    <w:rsid w:val="00544B32"/>
    <w:rsid w:val="00551C20"/>
    <w:rsid w:val="00554566"/>
    <w:rsid w:val="00555B61"/>
    <w:rsid w:val="00561FE5"/>
    <w:rsid w:val="00565108"/>
    <w:rsid w:val="00565736"/>
    <w:rsid w:val="00572161"/>
    <w:rsid w:val="0058756A"/>
    <w:rsid w:val="0059624E"/>
    <w:rsid w:val="0059689E"/>
    <w:rsid w:val="005A36FC"/>
    <w:rsid w:val="005A402F"/>
    <w:rsid w:val="005C1731"/>
    <w:rsid w:val="005C5FE4"/>
    <w:rsid w:val="005D1ED4"/>
    <w:rsid w:val="005F0082"/>
    <w:rsid w:val="005F441A"/>
    <w:rsid w:val="00606DEE"/>
    <w:rsid w:val="00621FEF"/>
    <w:rsid w:val="00625F4E"/>
    <w:rsid w:val="00631FEE"/>
    <w:rsid w:val="0063293E"/>
    <w:rsid w:val="006343E0"/>
    <w:rsid w:val="006451AB"/>
    <w:rsid w:val="006526E0"/>
    <w:rsid w:val="00657929"/>
    <w:rsid w:val="00657EDB"/>
    <w:rsid w:val="00662CC3"/>
    <w:rsid w:val="0067136C"/>
    <w:rsid w:val="00672470"/>
    <w:rsid w:val="00673643"/>
    <w:rsid w:val="006746BC"/>
    <w:rsid w:val="006768E4"/>
    <w:rsid w:val="00683DCD"/>
    <w:rsid w:val="00684C94"/>
    <w:rsid w:val="00690FFF"/>
    <w:rsid w:val="006A6B7B"/>
    <w:rsid w:val="006B3575"/>
    <w:rsid w:val="006C6FAA"/>
    <w:rsid w:val="006D68CF"/>
    <w:rsid w:val="006E4CC4"/>
    <w:rsid w:val="006E73B2"/>
    <w:rsid w:val="006E7E98"/>
    <w:rsid w:val="006F2FBE"/>
    <w:rsid w:val="006F68FC"/>
    <w:rsid w:val="0070205A"/>
    <w:rsid w:val="00727ECE"/>
    <w:rsid w:val="00732E7B"/>
    <w:rsid w:val="00733855"/>
    <w:rsid w:val="00740A3A"/>
    <w:rsid w:val="007416D1"/>
    <w:rsid w:val="0074623A"/>
    <w:rsid w:val="00754673"/>
    <w:rsid w:val="00756C1A"/>
    <w:rsid w:val="00757610"/>
    <w:rsid w:val="00771BDA"/>
    <w:rsid w:val="007849F3"/>
    <w:rsid w:val="00787339"/>
    <w:rsid w:val="00795C7B"/>
    <w:rsid w:val="007A32D4"/>
    <w:rsid w:val="007A63F5"/>
    <w:rsid w:val="007C498A"/>
    <w:rsid w:val="007E18B2"/>
    <w:rsid w:val="007E56F8"/>
    <w:rsid w:val="007F02F9"/>
    <w:rsid w:val="007F4EED"/>
    <w:rsid w:val="007F591B"/>
    <w:rsid w:val="007F64A0"/>
    <w:rsid w:val="007F6F5B"/>
    <w:rsid w:val="007F7CB0"/>
    <w:rsid w:val="00800545"/>
    <w:rsid w:val="00801033"/>
    <w:rsid w:val="008019E9"/>
    <w:rsid w:val="0080204A"/>
    <w:rsid w:val="00823945"/>
    <w:rsid w:val="00827DFA"/>
    <w:rsid w:val="008473D9"/>
    <w:rsid w:val="0086202B"/>
    <w:rsid w:val="00870D70"/>
    <w:rsid w:val="00876A35"/>
    <w:rsid w:val="0088310F"/>
    <w:rsid w:val="00893625"/>
    <w:rsid w:val="00895AC4"/>
    <w:rsid w:val="008A56FA"/>
    <w:rsid w:val="008A7ACD"/>
    <w:rsid w:val="008C63C9"/>
    <w:rsid w:val="008D0604"/>
    <w:rsid w:val="008D6568"/>
    <w:rsid w:val="008D7999"/>
    <w:rsid w:val="008E047A"/>
    <w:rsid w:val="008E3E92"/>
    <w:rsid w:val="008F196F"/>
    <w:rsid w:val="008F29B0"/>
    <w:rsid w:val="008F68FA"/>
    <w:rsid w:val="00903305"/>
    <w:rsid w:val="00904734"/>
    <w:rsid w:val="0091102E"/>
    <w:rsid w:val="00912590"/>
    <w:rsid w:val="00924DE0"/>
    <w:rsid w:val="009463F1"/>
    <w:rsid w:val="00952E64"/>
    <w:rsid w:val="009666C0"/>
    <w:rsid w:val="009859DB"/>
    <w:rsid w:val="009A4D36"/>
    <w:rsid w:val="009A62BF"/>
    <w:rsid w:val="009D094F"/>
    <w:rsid w:val="009D1405"/>
    <w:rsid w:val="009D1EBB"/>
    <w:rsid w:val="009D3C07"/>
    <w:rsid w:val="009E54DC"/>
    <w:rsid w:val="00A008E2"/>
    <w:rsid w:val="00A14385"/>
    <w:rsid w:val="00A2433C"/>
    <w:rsid w:val="00A4603F"/>
    <w:rsid w:val="00A53BEB"/>
    <w:rsid w:val="00A661BF"/>
    <w:rsid w:val="00A75096"/>
    <w:rsid w:val="00AA3160"/>
    <w:rsid w:val="00AA69AF"/>
    <w:rsid w:val="00AB2807"/>
    <w:rsid w:val="00AB4571"/>
    <w:rsid w:val="00AB5FE6"/>
    <w:rsid w:val="00AB62C7"/>
    <w:rsid w:val="00AC07E0"/>
    <w:rsid w:val="00AC5794"/>
    <w:rsid w:val="00AE5134"/>
    <w:rsid w:val="00AE77AE"/>
    <w:rsid w:val="00AF3944"/>
    <w:rsid w:val="00AF5FD0"/>
    <w:rsid w:val="00B10746"/>
    <w:rsid w:val="00B20B62"/>
    <w:rsid w:val="00B212BC"/>
    <w:rsid w:val="00B22057"/>
    <w:rsid w:val="00B3575A"/>
    <w:rsid w:val="00B57C04"/>
    <w:rsid w:val="00B774C4"/>
    <w:rsid w:val="00B867F8"/>
    <w:rsid w:val="00B964C2"/>
    <w:rsid w:val="00B96892"/>
    <w:rsid w:val="00BB1654"/>
    <w:rsid w:val="00BB1E46"/>
    <w:rsid w:val="00BB2D19"/>
    <w:rsid w:val="00BB40E7"/>
    <w:rsid w:val="00BB64FB"/>
    <w:rsid w:val="00BC6B24"/>
    <w:rsid w:val="00BD3B63"/>
    <w:rsid w:val="00BD7F79"/>
    <w:rsid w:val="00BE16DC"/>
    <w:rsid w:val="00BE7F8D"/>
    <w:rsid w:val="00C06A4C"/>
    <w:rsid w:val="00C1191D"/>
    <w:rsid w:val="00C21F4A"/>
    <w:rsid w:val="00C27B21"/>
    <w:rsid w:val="00C30459"/>
    <w:rsid w:val="00C37938"/>
    <w:rsid w:val="00C45555"/>
    <w:rsid w:val="00C5365E"/>
    <w:rsid w:val="00C547FE"/>
    <w:rsid w:val="00C7158C"/>
    <w:rsid w:val="00C73B09"/>
    <w:rsid w:val="00C7492D"/>
    <w:rsid w:val="00C801B3"/>
    <w:rsid w:val="00C80BF8"/>
    <w:rsid w:val="00C82935"/>
    <w:rsid w:val="00C92642"/>
    <w:rsid w:val="00C95BA4"/>
    <w:rsid w:val="00CA2B8E"/>
    <w:rsid w:val="00CB097C"/>
    <w:rsid w:val="00CB497B"/>
    <w:rsid w:val="00CC00BC"/>
    <w:rsid w:val="00CC3094"/>
    <w:rsid w:val="00CD14E2"/>
    <w:rsid w:val="00CD281B"/>
    <w:rsid w:val="00CD2BC9"/>
    <w:rsid w:val="00CD346B"/>
    <w:rsid w:val="00CD77D8"/>
    <w:rsid w:val="00CE474A"/>
    <w:rsid w:val="00CF13F4"/>
    <w:rsid w:val="00D0332C"/>
    <w:rsid w:val="00D1266A"/>
    <w:rsid w:val="00D201F8"/>
    <w:rsid w:val="00D22F41"/>
    <w:rsid w:val="00D254BF"/>
    <w:rsid w:val="00D51AF6"/>
    <w:rsid w:val="00D52000"/>
    <w:rsid w:val="00D53546"/>
    <w:rsid w:val="00D53E2B"/>
    <w:rsid w:val="00D621BA"/>
    <w:rsid w:val="00D62B1B"/>
    <w:rsid w:val="00D67883"/>
    <w:rsid w:val="00D736D9"/>
    <w:rsid w:val="00D94D62"/>
    <w:rsid w:val="00DA3FB5"/>
    <w:rsid w:val="00DB04AC"/>
    <w:rsid w:val="00DB47E1"/>
    <w:rsid w:val="00DB5C20"/>
    <w:rsid w:val="00DC2C44"/>
    <w:rsid w:val="00DC5054"/>
    <w:rsid w:val="00DE5D92"/>
    <w:rsid w:val="00DF29F4"/>
    <w:rsid w:val="00DF61B4"/>
    <w:rsid w:val="00E01542"/>
    <w:rsid w:val="00E016C6"/>
    <w:rsid w:val="00E05D49"/>
    <w:rsid w:val="00E11DFD"/>
    <w:rsid w:val="00E23422"/>
    <w:rsid w:val="00E45407"/>
    <w:rsid w:val="00E50715"/>
    <w:rsid w:val="00E53993"/>
    <w:rsid w:val="00E53D65"/>
    <w:rsid w:val="00E56050"/>
    <w:rsid w:val="00E57EBC"/>
    <w:rsid w:val="00E607BF"/>
    <w:rsid w:val="00E82B37"/>
    <w:rsid w:val="00E841E0"/>
    <w:rsid w:val="00E852D0"/>
    <w:rsid w:val="00E93C27"/>
    <w:rsid w:val="00E953D7"/>
    <w:rsid w:val="00E9645F"/>
    <w:rsid w:val="00EA167B"/>
    <w:rsid w:val="00EA2217"/>
    <w:rsid w:val="00EB1F48"/>
    <w:rsid w:val="00EC0B12"/>
    <w:rsid w:val="00EC28C7"/>
    <w:rsid w:val="00ED2B96"/>
    <w:rsid w:val="00ED372A"/>
    <w:rsid w:val="00EE07A0"/>
    <w:rsid w:val="00EF3D19"/>
    <w:rsid w:val="00EF5B1A"/>
    <w:rsid w:val="00EF7A76"/>
    <w:rsid w:val="00F07790"/>
    <w:rsid w:val="00F13790"/>
    <w:rsid w:val="00F142E0"/>
    <w:rsid w:val="00F27702"/>
    <w:rsid w:val="00F31761"/>
    <w:rsid w:val="00F52755"/>
    <w:rsid w:val="00F70620"/>
    <w:rsid w:val="00F82F46"/>
    <w:rsid w:val="00F84ACD"/>
    <w:rsid w:val="00F922E1"/>
    <w:rsid w:val="00F95C4D"/>
    <w:rsid w:val="00F96666"/>
    <w:rsid w:val="00FB01BD"/>
    <w:rsid w:val="00FB09C8"/>
    <w:rsid w:val="00FD4239"/>
    <w:rsid w:val="00FE293C"/>
    <w:rsid w:val="00FE6955"/>
    <w:rsid w:val="00FF0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80F2F"/>
  <w15:chartTrackingRefBased/>
  <w15:docId w15:val="{AEA96E9C-07EA-48C2-838E-EB3CB1066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42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2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35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5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5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5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35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50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4EAF9A11B3104FA199D4C64ECB2953" ma:contentTypeVersion="13" ma:contentTypeDescription="Create a new document." ma:contentTypeScope="" ma:versionID="b4c6374ec66fdc0212ec6e5cb70387ea">
  <xsd:schema xmlns:xsd="http://www.w3.org/2001/XMLSchema" xmlns:xs="http://www.w3.org/2001/XMLSchema" xmlns:p="http://schemas.microsoft.com/office/2006/metadata/properties" xmlns:ns3="ea41747d-8338-4f82-8562-1885aca23152" xmlns:ns4="56fd6faf-2ff8-40f8-b29e-4f510b410bf8" targetNamespace="http://schemas.microsoft.com/office/2006/metadata/properties" ma:root="true" ma:fieldsID="8888b44b13180ee0f354e7edf76fb46a" ns3:_="" ns4:_="">
    <xsd:import namespace="ea41747d-8338-4f82-8562-1885aca23152"/>
    <xsd:import namespace="56fd6faf-2ff8-40f8-b29e-4f510b410b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3:MediaServiceAutoTags" minOccurs="0"/>
                <xsd:element ref="ns3:MediaServiceDateTaken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1747d-8338-4f82-8562-1885aca231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fd6faf-2ff8-40f8-b29e-4f510b410bf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D36821F-B5BB-425C-A5D5-B19061B6C2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1747d-8338-4f82-8562-1885aca23152"/>
    <ds:schemaRef ds:uri="56fd6faf-2ff8-40f8-b29e-4f510b410b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6609093-EDA5-48C8-8F35-F1F73E9BEF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5A4B6A5-EF56-486C-91CC-1F00AF40E0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Cochran</dc:creator>
  <cp:keywords/>
  <dc:description/>
  <cp:lastModifiedBy>Jacki Kornbluth</cp:lastModifiedBy>
  <cp:revision>2</cp:revision>
  <dcterms:created xsi:type="dcterms:W3CDTF">2021-06-21T19:55:00Z</dcterms:created>
  <dcterms:modified xsi:type="dcterms:W3CDTF">2021-06-21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4EAF9A11B3104FA199D4C64ECB2953</vt:lpwstr>
  </property>
</Properties>
</file>